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647C5" w14:textId="40B57A15" w:rsidR="0072274E" w:rsidRPr="0072274E" w:rsidRDefault="0072274E" w:rsidP="0072274E">
      <w:pPr>
        <w:spacing w:line="360" w:lineRule="auto"/>
        <w:rPr>
          <w:rFonts w:ascii="Times" w:hAnsi="Times"/>
          <w:b/>
          <w:bCs/>
        </w:rPr>
      </w:pPr>
      <w:r w:rsidRPr="0072274E">
        <w:rPr>
          <w:rFonts w:ascii="Times" w:hAnsi="Times"/>
          <w:b/>
          <w:bCs/>
        </w:rPr>
        <w:t xml:space="preserve"> </w:t>
      </w:r>
    </w:p>
    <w:tbl>
      <w:tblPr>
        <w:tblW w:w="5261" w:type="pct"/>
        <w:tblLook w:val="04A0" w:firstRow="1" w:lastRow="0" w:firstColumn="1" w:lastColumn="0" w:noHBand="0" w:noVBand="1"/>
      </w:tblPr>
      <w:tblGrid>
        <w:gridCol w:w="1474"/>
        <w:gridCol w:w="2235"/>
        <w:gridCol w:w="1475"/>
        <w:gridCol w:w="1475"/>
        <w:gridCol w:w="1598"/>
        <w:gridCol w:w="1475"/>
        <w:gridCol w:w="1494"/>
        <w:gridCol w:w="1465"/>
        <w:gridCol w:w="1481"/>
        <w:gridCol w:w="2032"/>
      </w:tblGrid>
      <w:tr w:rsidR="0072274E" w:rsidRPr="000E5E16" w14:paraId="21500FA1" w14:textId="77777777" w:rsidTr="00354A1B">
        <w:trPr>
          <w:trHeight w:val="268"/>
        </w:trPr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C3B44" w14:textId="77777777" w:rsidR="0072274E" w:rsidRPr="000E5E16" w:rsidRDefault="0072274E" w:rsidP="00354A1B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A6C5C" w14:textId="77777777" w:rsidR="0072274E" w:rsidRPr="000E5E16" w:rsidRDefault="0072274E" w:rsidP="00354A1B">
            <w:pPr>
              <w:jc w:val="center"/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3228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BB1EE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Classification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5CD40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72274E" w:rsidRPr="000E5E16" w14:paraId="0F854E3B" w14:textId="77777777" w:rsidTr="00354A1B">
        <w:trPr>
          <w:trHeight w:val="268"/>
        </w:trPr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74653D" w14:textId="77777777" w:rsidR="0072274E" w:rsidRPr="000E5E16" w:rsidRDefault="0072274E" w:rsidP="00354A1B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69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C8F27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Time-period to</w:t>
            </w:r>
            <w:r w:rsidRPr="000E5E16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 xml:space="preserve"> Assess Hotspots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CBBA2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No Infection Detected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72857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Declined One WHO Category</w:t>
            </w:r>
          </w:p>
        </w:tc>
        <w:tc>
          <w:tcPr>
            <w:tcW w:w="49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3806E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Declined Two WHO Categories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2A1E0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Cleared Infection</w:t>
            </w:r>
          </w:p>
        </w:tc>
        <w:tc>
          <w:tcPr>
            <w:tcW w:w="46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8E4C4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Increased One WHO Category</w:t>
            </w:r>
          </w:p>
        </w:tc>
        <w:tc>
          <w:tcPr>
            <w:tcW w:w="45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D1D9A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No Data Available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57416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PHS</w:t>
            </w:r>
          </w:p>
        </w:tc>
        <w:tc>
          <w:tcPr>
            <w:tcW w:w="6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3535A" w14:textId="77777777" w:rsidR="0072274E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 xml:space="preserve">Total Number of </w:t>
            </w:r>
          </w:p>
          <w:p w14:paraId="6B6151A0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Villages</w:t>
            </w:r>
          </w:p>
        </w:tc>
      </w:tr>
      <w:tr w:rsidR="0072274E" w:rsidRPr="000E5E16" w14:paraId="637F4234" w14:textId="77777777" w:rsidTr="00354A1B">
        <w:trPr>
          <w:trHeight w:val="518"/>
        </w:trPr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6DE84" w14:textId="77777777" w:rsidR="0072274E" w:rsidRPr="000E5E16" w:rsidRDefault="0072274E" w:rsidP="00354A1B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69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632074" w14:textId="77777777" w:rsidR="0072274E" w:rsidRPr="000E5E16" w:rsidRDefault="0072274E" w:rsidP="00354A1B">
            <w:pP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E0EC51" w14:textId="77777777" w:rsidR="0072274E" w:rsidRPr="000E5E16" w:rsidRDefault="0072274E" w:rsidP="00354A1B">
            <w:pP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D6A1BD" w14:textId="77777777" w:rsidR="0072274E" w:rsidRPr="000E5E16" w:rsidRDefault="0072274E" w:rsidP="00354A1B">
            <w:pP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9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079FFD" w14:textId="77777777" w:rsidR="0072274E" w:rsidRPr="000E5E16" w:rsidRDefault="0072274E" w:rsidP="00354A1B">
            <w:pP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915599" w14:textId="77777777" w:rsidR="0072274E" w:rsidRPr="000E5E16" w:rsidRDefault="0072274E" w:rsidP="00354A1B">
            <w:pP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6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D9A43" w14:textId="77777777" w:rsidR="0072274E" w:rsidRPr="000E5E16" w:rsidRDefault="0072274E" w:rsidP="00354A1B">
            <w:pP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63C158" w14:textId="77777777" w:rsidR="0072274E" w:rsidRPr="000E5E16" w:rsidRDefault="0072274E" w:rsidP="00354A1B">
            <w:pP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FD5855" w14:textId="77777777" w:rsidR="0072274E" w:rsidRPr="000E5E16" w:rsidRDefault="0072274E" w:rsidP="00354A1B">
            <w:pP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32AF62" w14:textId="77777777" w:rsidR="0072274E" w:rsidRPr="000E5E16" w:rsidRDefault="0072274E" w:rsidP="00354A1B">
            <w:pP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72274E" w:rsidRPr="000E5E16" w14:paraId="4A4D581A" w14:textId="77777777" w:rsidTr="00354A1B">
        <w:trPr>
          <w:trHeight w:val="268"/>
        </w:trPr>
        <w:tc>
          <w:tcPr>
            <w:tcW w:w="45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BAB9F" w14:textId="77777777" w:rsidR="0072274E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Approach</w:t>
            </w:r>
          </w:p>
          <w:p w14:paraId="5493A75C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A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61E4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color w:val="000000"/>
                <w:sz w:val="15"/>
                <w:szCs w:val="15"/>
              </w:rPr>
              <w:t>MDA1 to MDA4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5020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7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D5D5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301D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72F2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806A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1576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171F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2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F67F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color w:val="000000"/>
                <w:sz w:val="15"/>
                <w:szCs w:val="15"/>
              </w:rPr>
              <w:t>35</w:t>
            </w:r>
          </w:p>
        </w:tc>
      </w:tr>
      <w:tr w:rsidR="0072274E" w:rsidRPr="000E5E16" w14:paraId="321D21A7" w14:textId="77777777" w:rsidTr="00354A1B">
        <w:trPr>
          <w:trHeight w:val="268"/>
        </w:trPr>
        <w:tc>
          <w:tcPr>
            <w:tcW w:w="4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9C1ED" w14:textId="77777777" w:rsidR="0072274E" w:rsidRPr="000E5E16" w:rsidRDefault="0072274E" w:rsidP="00354A1B">
            <w:pP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6AD5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color w:val="000000"/>
                <w:sz w:val="15"/>
                <w:szCs w:val="15"/>
              </w:rPr>
              <w:t>MDA1 to MDA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16AA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54D2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C6B1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5C4D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D44F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A879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2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18A0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2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EEE96D4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  <w:tr w:rsidR="0072274E" w:rsidRPr="000E5E16" w14:paraId="6C190EF1" w14:textId="77777777" w:rsidTr="00354A1B">
        <w:trPr>
          <w:trHeight w:val="268"/>
        </w:trPr>
        <w:tc>
          <w:tcPr>
            <w:tcW w:w="4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A0C6F5" w14:textId="77777777" w:rsidR="0072274E" w:rsidRPr="000E5E16" w:rsidRDefault="0072274E" w:rsidP="00354A1B">
            <w:pP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D5CD4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color w:val="000000"/>
                <w:sz w:val="15"/>
                <w:szCs w:val="15"/>
              </w:rPr>
              <w:t>MDA1 to MDA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EF0DA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AD21A" w14:textId="77777777" w:rsidR="0072274E" w:rsidRPr="000E7E46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B39D6" w14:textId="77777777" w:rsidR="0072274E" w:rsidRPr="000E7E46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6B376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FA54A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4BF42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A035F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2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970166C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  <w:tr w:rsidR="0072274E" w:rsidRPr="000E5E16" w14:paraId="36D66C23" w14:textId="77777777" w:rsidTr="00354A1B">
        <w:trPr>
          <w:trHeight w:val="191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F1F00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508C3" w14:textId="77777777" w:rsidR="0072274E" w:rsidRPr="000E5E16" w:rsidRDefault="0072274E" w:rsidP="00354A1B">
            <w:pPr>
              <w:jc w:val="center"/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DD870" w14:textId="77777777" w:rsidR="0072274E" w:rsidRPr="000E5E16" w:rsidRDefault="0072274E" w:rsidP="00354A1B">
            <w:pPr>
              <w:jc w:val="center"/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511FC" w14:textId="77777777" w:rsidR="0072274E" w:rsidRPr="000E5E16" w:rsidRDefault="0072274E" w:rsidP="00354A1B">
            <w:pPr>
              <w:jc w:val="center"/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FCD76" w14:textId="77777777" w:rsidR="0072274E" w:rsidRPr="000E5E16" w:rsidRDefault="0072274E" w:rsidP="00354A1B">
            <w:pPr>
              <w:jc w:val="center"/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9E456" w14:textId="77777777" w:rsidR="0072274E" w:rsidRPr="000E5E16" w:rsidRDefault="0072274E" w:rsidP="00354A1B">
            <w:pPr>
              <w:jc w:val="center"/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9811E" w14:textId="77777777" w:rsidR="0072274E" w:rsidRPr="000E5E16" w:rsidRDefault="0072274E" w:rsidP="00354A1B">
            <w:pPr>
              <w:jc w:val="center"/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B5FD9" w14:textId="77777777" w:rsidR="0072274E" w:rsidRPr="000E5E16" w:rsidRDefault="0072274E" w:rsidP="00354A1B">
            <w:pPr>
              <w:jc w:val="center"/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8DCBA" w14:textId="77777777" w:rsidR="0072274E" w:rsidRPr="000E5E16" w:rsidRDefault="0072274E" w:rsidP="00354A1B">
            <w:pPr>
              <w:jc w:val="center"/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489DB2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72274E" w:rsidRPr="000E5E16" w14:paraId="510DC653" w14:textId="77777777" w:rsidTr="00354A1B">
        <w:trPr>
          <w:trHeight w:val="268"/>
        </w:trPr>
        <w:tc>
          <w:tcPr>
            <w:tcW w:w="45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F5694" w14:textId="77777777" w:rsidR="0072274E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Approach</w:t>
            </w:r>
          </w:p>
          <w:p w14:paraId="10A950C6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B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69B6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color w:val="000000"/>
                <w:sz w:val="15"/>
                <w:szCs w:val="15"/>
              </w:rPr>
              <w:t>MDA1 to MDA4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4449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5DD6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D939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2A8F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9B66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5DAA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7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12C8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5C32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  <w:tr w:rsidR="0072274E" w:rsidRPr="000E5E16" w14:paraId="29D79743" w14:textId="77777777" w:rsidTr="00354A1B">
        <w:trPr>
          <w:trHeight w:val="268"/>
        </w:trPr>
        <w:tc>
          <w:tcPr>
            <w:tcW w:w="4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E4807" w14:textId="77777777" w:rsidR="0072274E" w:rsidRPr="000E5E16" w:rsidRDefault="0072274E" w:rsidP="00354A1B">
            <w:pP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0145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color w:val="000000"/>
                <w:sz w:val="15"/>
                <w:szCs w:val="15"/>
              </w:rPr>
              <w:t>MDA1 to MDA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8DE8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CEF4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4008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4122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811A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B4C9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640D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2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32B292F" w14:textId="77777777" w:rsidR="0072274E" w:rsidRPr="000E5E16" w:rsidRDefault="0072274E" w:rsidP="00354A1B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  <w:tr w:rsidR="0072274E" w:rsidRPr="000E5E16" w14:paraId="406FD63C" w14:textId="77777777" w:rsidTr="00354A1B">
        <w:trPr>
          <w:trHeight w:val="268"/>
        </w:trPr>
        <w:tc>
          <w:tcPr>
            <w:tcW w:w="4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2BF1B" w14:textId="77777777" w:rsidR="0072274E" w:rsidRPr="000E5E16" w:rsidRDefault="0072274E" w:rsidP="00354A1B">
            <w:pP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5085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color w:val="000000"/>
                <w:sz w:val="15"/>
                <w:szCs w:val="15"/>
              </w:rPr>
              <w:t>MDA1 to MDA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AC65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93BA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0E7E46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3C47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0E7E46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7DC8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4396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BAD8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B2C8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627" w:type="pct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24872FB" w14:textId="77777777" w:rsidR="0072274E" w:rsidRPr="000E5E16" w:rsidRDefault="0072274E" w:rsidP="00354A1B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</w:tbl>
    <w:p w14:paraId="7B45B678" w14:textId="77777777" w:rsidR="00B66D1E" w:rsidRDefault="0072274E" w:rsidP="007303F7">
      <w:pPr>
        <w:spacing w:before="100" w:beforeAutospacing="1" w:after="100" w:afterAutospacing="1" w:line="360" w:lineRule="auto"/>
        <w:rPr>
          <w:rFonts w:ascii="Times" w:hAnsi="Times"/>
          <w:i/>
          <w:iCs/>
        </w:rPr>
      </w:pPr>
      <w:r w:rsidRPr="003C29B4">
        <w:rPr>
          <w:rFonts w:ascii="Times" w:hAnsi="Times"/>
          <w:i/>
          <w:iCs/>
        </w:rPr>
        <w:t>Approach A: Based on difference in WHO prevalence category as described in the methodology, and as described by the Kenya and Tanzania studies (19), Approach B: Based on prevalence ≥ 10% pre-MDA and remained ≥ 5% post-MDA, as described by a study in Zanzibar (20). WHO Categories are as follows: high, ≥ 50%; moderate, 10–49%; and low &lt; 10% prevalenc</w:t>
      </w:r>
      <w:r w:rsidR="00315BC7">
        <w:rPr>
          <w:rFonts w:ascii="Times" w:hAnsi="Times"/>
          <w:i/>
          <w:iCs/>
        </w:rPr>
        <w:t>e</w:t>
      </w:r>
    </w:p>
    <w:p w14:paraId="057F5DA3" w14:textId="0D193CCB" w:rsidR="00AB0915" w:rsidRDefault="00AB0915" w:rsidP="00315BC7"/>
    <w:sectPr w:rsidR="00AB0915" w:rsidSect="00F937B9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t2eexf3rwratevar6pdfto0wtadpxrxxs5&quot;&gt;Thesis Ref&lt;record-ids&gt;&lt;item&gt;293&lt;/item&gt;&lt;item&gt;314&lt;/item&gt;&lt;item&gt;346&lt;/item&gt;&lt;item&gt;347&lt;/item&gt;&lt;/record-ids&gt;&lt;/item&gt;&lt;/Libraries&gt;"/>
  </w:docVars>
  <w:rsids>
    <w:rsidRoot w:val="00F937B9"/>
    <w:rsid w:val="0000394D"/>
    <w:rsid w:val="0000534F"/>
    <w:rsid w:val="0001062D"/>
    <w:rsid w:val="00013E08"/>
    <w:rsid w:val="00021EA4"/>
    <w:rsid w:val="00037E6E"/>
    <w:rsid w:val="0004674F"/>
    <w:rsid w:val="00057411"/>
    <w:rsid w:val="00065960"/>
    <w:rsid w:val="00071DBF"/>
    <w:rsid w:val="000768CC"/>
    <w:rsid w:val="00085CCC"/>
    <w:rsid w:val="0009336E"/>
    <w:rsid w:val="0009437C"/>
    <w:rsid w:val="000D5DFD"/>
    <w:rsid w:val="00132127"/>
    <w:rsid w:val="0013671C"/>
    <w:rsid w:val="00146398"/>
    <w:rsid w:val="00152687"/>
    <w:rsid w:val="001566D6"/>
    <w:rsid w:val="001A5680"/>
    <w:rsid w:val="001C17E8"/>
    <w:rsid w:val="001E7E68"/>
    <w:rsid w:val="002142EF"/>
    <w:rsid w:val="00224A3D"/>
    <w:rsid w:val="0025415E"/>
    <w:rsid w:val="002546D5"/>
    <w:rsid w:val="00256107"/>
    <w:rsid w:val="00292E80"/>
    <w:rsid w:val="002E7536"/>
    <w:rsid w:val="003149BD"/>
    <w:rsid w:val="00315BC7"/>
    <w:rsid w:val="00332B4B"/>
    <w:rsid w:val="003473E1"/>
    <w:rsid w:val="003535C4"/>
    <w:rsid w:val="00356966"/>
    <w:rsid w:val="003736D3"/>
    <w:rsid w:val="00385EF1"/>
    <w:rsid w:val="00387863"/>
    <w:rsid w:val="003E09A8"/>
    <w:rsid w:val="003E328F"/>
    <w:rsid w:val="003E3F69"/>
    <w:rsid w:val="003F02C1"/>
    <w:rsid w:val="004128DB"/>
    <w:rsid w:val="004168EA"/>
    <w:rsid w:val="004413C3"/>
    <w:rsid w:val="00452C5C"/>
    <w:rsid w:val="00460330"/>
    <w:rsid w:val="00467F79"/>
    <w:rsid w:val="00475780"/>
    <w:rsid w:val="00496BB1"/>
    <w:rsid w:val="004C2130"/>
    <w:rsid w:val="004C7AD5"/>
    <w:rsid w:val="004D4FCB"/>
    <w:rsid w:val="004E244B"/>
    <w:rsid w:val="004E27B6"/>
    <w:rsid w:val="004F2111"/>
    <w:rsid w:val="004F7475"/>
    <w:rsid w:val="005044E6"/>
    <w:rsid w:val="00521B97"/>
    <w:rsid w:val="0054258E"/>
    <w:rsid w:val="00543B94"/>
    <w:rsid w:val="005557C6"/>
    <w:rsid w:val="00562589"/>
    <w:rsid w:val="005C5142"/>
    <w:rsid w:val="005C7A48"/>
    <w:rsid w:val="005D5465"/>
    <w:rsid w:val="006A1C43"/>
    <w:rsid w:val="006A271C"/>
    <w:rsid w:val="006E7EAE"/>
    <w:rsid w:val="006F49E2"/>
    <w:rsid w:val="006F714C"/>
    <w:rsid w:val="0072274E"/>
    <w:rsid w:val="007303F7"/>
    <w:rsid w:val="007317A7"/>
    <w:rsid w:val="007442E6"/>
    <w:rsid w:val="007616FF"/>
    <w:rsid w:val="00771D9A"/>
    <w:rsid w:val="00795926"/>
    <w:rsid w:val="007C1FA7"/>
    <w:rsid w:val="007C2B40"/>
    <w:rsid w:val="0080563C"/>
    <w:rsid w:val="00816F7E"/>
    <w:rsid w:val="00856AE8"/>
    <w:rsid w:val="008663C5"/>
    <w:rsid w:val="00871DCB"/>
    <w:rsid w:val="00876BB6"/>
    <w:rsid w:val="008A6005"/>
    <w:rsid w:val="008B51DB"/>
    <w:rsid w:val="008B7DD0"/>
    <w:rsid w:val="008E0A02"/>
    <w:rsid w:val="008F2331"/>
    <w:rsid w:val="008F4020"/>
    <w:rsid w:val="0090491E"/>
    <w:rsid w:val="0093710D"/>
    <w:rsid w:val="009627D1"/>
    <w:rsid w:val="00965DA9"/>
    <w:rsid w:val="00981FE0"/>
    <w:rsid w:val="00994DCA"/>
    <w:rsid w:val="009B451B"/>
    <w:rsid w:val="009C48B3"/>
    <w:rsid w:val="009C60AD"/>
    <w:rsid w:val="009D24AC"/>
    <w:rsid w:val="009E150F"/>
    <w:rsid w:val="009E64AB"/>
    <w:rsid w:val="00A13252"/>
    <w:rsid w:val="00A52B84"/>
    <w:rsid w:val="00A678C4"/>
    <w:rsid w:val="00A75D05"/>
    <w:rsid w:val="00A871A3"/>
    <w:rsid w:val="00AA26A6"/>
    <w:rsid w:val="00AB0915"/>
    <w:rsid w:val="00AE6526"/>
    <w:rsid w:val="00B31377"/>
    <w:rsid w:val="00B35AAB"/>
    <w:rsid w:val="00B5643C"/>
    <w:rsid w:val="00B66D1E"/>
    <w:rsid w:val="00B8012C"/>
    <w:rsid w:val="00B81963"/>
    <w:rsid w:val="00B87C51"/>
    <w:rsid w:val="00B922AC"/>
    <w:rsid w:val="00BA560F"/>
    <w:rsid w:val="00BB6ADE"/>
    <w:rsid w:val="00BC3D16"/>
    <w:rsid w:val="00BD3703"/>
    <w:rsid w:val="00BD7714"/>
    <w:rsid w:val="00BE4000"/>
    <w:rsid w:val="00BF7B3C"/>
    <w:rsid w:val="00C00667"/>
    <w:rsid w:val="00C16898"/>
    <w:rsid w:val="00C17EBB"/>
    <w:rsid w:val="00C24242"/>
    <w:rsid w:val="00C44DC8"/>
    <w:rsid w:val="00C46579"/>
    <w:rsid w:val="00C648FD"/>
    <w:rsid w:val="00C747B5"/>
    <w:rsid w:val="00C81CA1"/>
    <w:rsid w:val="00C94D1B"/>
    <w:rsid w:val="00CA19BB"/>
    <w:rsid w:val="00CC5829"/>
    <w:rsid w:val="00CE07D2"/>
    <w:rsid w:val="00CE132C"/>
    <w:rsid w:val="00CF0630"/>
    <w:rsid w:val="00CF43F4"/>
    <w:rsid w:val="00D362A4"/>
    <w:rsid w:val="00D72CBE"/>
    <w:rsid w:val="00D93E3D"/>
    <w:rsid w:val="00DA1C7B"/>
    <w:rsid w:val="00DA2457"/>
    <w:rsid w:val="00DF1C2D"/>
    <w:rsid w:val="00E04495"/>
    <w:rsid w:val="00E12C4F"/>
    <w:rsid w:val="00E27F09"/>
    <w:rsid w:val="00E30397"/>
    <w:rsid w:val="00E565A1"/>
    <w:rsid w:val="00E65029"/>
    <w:rsid w:val="00E70471"/>
    <w:rsid w:val="00E92E07"/>
    <w:rsid w:val="00E93AC5"/>
    <w:rsid w:val="00E96AE3"/>
    <w:rsid w:val="00EA752C"/>
    <w:rsid w:val="00EC33A3"/>
    <w:rsid w:val="00ED42CF"/>
    <w:rsid w:val="00F044A9"/>
    <w:rsid w:val="00F22E56"/>
    <w:rsid w:val="00F2386E"/>
    <w:rsid w:val="00F32E36"/>
    <w:rsid w:val="00F37204"/>
    <w:rsid w:val="00F937B9"/>
    <w:rsid w:val="00FA663A"/>
    <w:rsid w:val="00FC1C0A"/>
    <w:rsid w:val="00FC79C1"/>
    <w:rsid w:val="00FD08E6"/>
    <w:rsid w:val="00FD31E3"/>
    <w:rsid w:val="00FE3392"/>
    <w:rsid w:val="00FF3551"/>
    <w:rsid w:val="00FF5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B1FEBB"/>
  <w15:chartTrackingRefBased/>
  <w15:docId w15:val="{E425E43A-2EC0-EA4F-B550-4365400CA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7E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17EB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303F7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03F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303F7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303F7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5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69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83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86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0</Words>
  <Characters>690</Characters>
  <Application>Microsoft Office Word</Application>
  <DocSecurity>0</DocSecurity>
  <Lines>1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ESENKO Grace</dc:creator>
  <cp:keywords/>
  <dc:description/>
  <cp:lastModifiedBy>Takafira Mduluza</cp:lastModifiedBy>
  <cp:revision>3</cp:revision>
  <dcterms:created xsi:type="dcterms:W3CDTF">2025-09-15T17:35:00Z</dcterms:created>
  <dcterms:modified xsi:type="dcterms:W3CDTF">2025-09-15T18:37:00Z</dcterms:modified>
</cp:coreProperties>
</file>